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upplemental Table 2 TwHF targets.</w:t>
      </w:r>
      <w:bookmarkStart w:id="0" w:name="_GoBack"/>
      <w:bookmarkEnd w:id="0"/>
    </w:p>
    <w:p>
      <w:pPr>
        <w:rPr>
          <w:rFonts w:hint="default" w:ascii="Times New Roman" w:hAnsi="Times New Roman" w:cs="Times New Roman"/>
          <w:sz w:val="20"/>
          <w:szCs w:val="22"/>
        </w:rPr>
      </w:pP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NPC1L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NR1H3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RORC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SHBG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HMGCR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YP17A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SREBF2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YP19A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AR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YP51A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RORA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ESR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ESR2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PTPN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YP2C19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ACHE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SERPINA6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G6PD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SLC6A2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SLC6A4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BCHE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HRM2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NR1I3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NR1H2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VDR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PTGER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PTGER2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TBXAS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PTGES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DHCR7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PPARD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SQLE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GLRA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HSD11B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PTPN6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PTPN2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FDFT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ES2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NOS2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PPARG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UGT2B7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NR3C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POLB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NOX4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AKR1B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XDH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TYR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FLT3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A2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ALOX5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A7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HSD17B2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ABCC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HSD17B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AHR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A12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ESRRA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ABCB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YP1B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ABCG2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ADORA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A4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MAOA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GLO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SYK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GSK3B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MMP9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MMP2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ALOX15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ALOX12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PTPRS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ADORA2A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DK5R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CNB3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ARG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GPR35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DAPK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MPG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SLC22A12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TTR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AKR1B10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TNKS2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TNKS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DK6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DK2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SNK2A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EGFR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AVPR2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IGF1R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F2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PIM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AURKB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DRD4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MPO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PIK3R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PYGL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A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SRC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PTK2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KDR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MMP13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MMP3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A3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PLK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A6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DK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PKN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A14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A9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MET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NEK2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XCR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AMK2B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ALK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AKT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NEK6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PLA2G1B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A5A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BACE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AXL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NUAK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AKR1C2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AKR1C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AKR1C3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AKR1C4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A13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AKR1A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APP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PARP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MMP12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D38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TOP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PTGS2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FTR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PFKFB3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AMY1A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GRK6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TERT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MAPT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CNB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CNB2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DK5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PPARA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NEK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DRD2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PLA2G7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HTR2A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PRKCZ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SRD5A2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PTGS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SLC5A2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ES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RXRA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ADORA3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TAS2R3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MAOB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TSL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TSK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ODC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PLA2G2A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PLA2G5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PLA2G10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KLK2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BR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ADAM17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MAPK8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LK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DYRK1B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NR1H4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MMP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MMP8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DUT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HSP90AA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BRAF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OPRM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OPRD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RPS6KB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AURKA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MDM4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SF1R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SGK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MDM2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PDK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EDNRA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MMP7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CNE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TNF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FD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TSD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PDE6C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MMP25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MMP16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BMP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GRK2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ADAM10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CND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RET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CNE2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AGTR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LCK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SIRT3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SIRT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SNK1G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RPS6KA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ROCK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MAPK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TNNI3K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AMK2D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DPP4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DPP7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DPP8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TAAR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DK3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DK4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F2RL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KCNA3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NR3C2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GSTM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ATP2A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PCSK7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P2RX3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ASP8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ASP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ADRA1D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PGR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ERBB2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MAPK10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VAV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APN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SCN9A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PPP2CA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ABCC9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TOP2A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NFKBIA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RELA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IARS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OPRK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MAPK14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ADORA2B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SLC5A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EWS-Fli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BDKRB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IDO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HSD11B2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KDM5C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KDM4B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KDM5B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KDM4A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HDAC6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HDAC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KIF1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EDNRB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PDE10A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POLA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YP24A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WEE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MKNK2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HEK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ACVRL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ERN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MAP2K2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MAPKAPK5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TYK2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PLK4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MAP3K14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ADK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HTR1A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NTRK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ADCY10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PIK3CA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MAP3K7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MTOR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ESRRB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GPER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TYRO3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MERTK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JUN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ITK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MAP2K7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KIT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CR3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TSB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TACR2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ACE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TSS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F10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HLA-DRB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PSMB5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BX7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ITGA2B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PSENEN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GHSR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TSV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IDH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SOAT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CKBR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FLT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FGFR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GABRB3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GABRA2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GABRA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MA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S1PR3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PDPK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TSG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DYRK1A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TBK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DK8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ACNA1C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FNTA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PDGFRA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TBXA2R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PDE2A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HDAC2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PDE4D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PDE4C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ALOX5AP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PAM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TGM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KCNJ5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MAP2K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F13A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RHOA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BX8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BX4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SLC7A1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METAP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GPR183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VDAC2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LRRK2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PDGFRB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MAPKAPK2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RPS6KA3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MAPK1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HIF1A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NAMPT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TSHR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JAK2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PRKDC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NTSR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ETP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PABPC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SLC27A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JAK3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TGFBR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TACR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KCNJ3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FNTB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GABRA3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GABRB2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ITGB3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GABRG2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NR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CNR2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PDE4A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PDE4B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SHH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HPGDS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TRPV1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FAAH</w:t>
      </w:r>
    </w:p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FASN</w:t>
      </w:r>
    </w:p>
    <w:p>
      <w:pPr>
        <w:rPr>
          <w:rFonts w:hint="default" w:ascii="Times New Roman" w:hAnsi="Times New Roman" w:cs="Times New Roman"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YxNjA0MTM2N2JiODA0MTM2NjczY2I1ZTdhZTgzMWMifQ=="/>
  </w:docVars>
  <w:rsids>
    <w:rsidRoot w:val="5E7547BA"/>
    <w:rsid w:val="29365FA2"/>
    <w:rsid w:val="39BE5E97"/>
    <w:rsid w:val="4F4F2475"/>
    <w:rsid w:val="5E7547BA"/>
    <w:rsid w:val="7AF36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39</Words>
  <Characters>671</Characters>
  <Lines>0</Lines>
  <Paragraphs>0</Paragraphs>
  <TotalTime>0</TotalTime>
  <ScaleCrop>false</ScaleCrop>
  <LinksUpToDate>false</LinksUpToDate>
  <CharactersWithSpaces>68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1T03:37:00Z</dcterms:created>
  <dc:creator>其实，很幸福℡</dc:creator>
  <cp:lastModifiedBy>其实，很幸福℡</cp:lastModifiedBy>
  <dcterms:modified xsi:type="dcterms:W3CDTF">2023-12-09T02:45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00F7D629FE7B47308EB9D43429E2842C_13</vt:lpwstr>
  </property>
</Properties>
</file>